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7DB69" w14:textId="003A9F14" w:rsidR="009240EF" w:rsidRPr="00292A0C" w:rsidRDefault="00C633EB" w:rsidP="20CC2B53">
      <w:pPr>
        <w:pStyle w:val="BodyText"/>
        <w:jc w:val="center"/>
        <w:rPr>
          <w:rFonts w:ascii="Times New Roman" w:eastAsia="Times New Roman" w:hAnsi="Times New Roman" w:cs="Times New Roman"/>
        </w:rPr>
      </w:pPr>
      <w:r w:rsidRPr="00292A0C">
        <w:rPr>
          <w:rFonts w:ascii="Times New Roman" w:eastAsia="Times New Roman" w:hAnsi="Times New Roman" w:cs="Times New Roman"/>
        </w:rPr>
        <w:t>Supplement Table 2</w:t>
      </w:r>
      <w:r w:rsidR="77438156" w:rsidRPr="00292A0C">
        <w:rPr>
          <w:rFonts w:ascii="Times New Roman" w:eastAsia="Times New Roman" w:hAnsi="Times New Roman" w:cs="Times New Roman"/>
        </w:rPr>
        <w:t>: List</w:t>
      </w:r>
      <w:r w:rsidRPr="00292A0C">
        <w:rPr>
          <w:rFonts w:ascii="Times New Roman" w:eastAsia="Times New Roman" w:hAnsi="Times New Roman" w:cs="Times New Roman"/>
        </w:rPr>
        <w:t xml:space="preserve"> of genes</w:t>
      </w:r>
      <w:r w:rsidR="00B426D5">
        <w:rPr>
          <w:rFonts w:ascii="Times New Roman" w:eastAsia="Times New Roman" w:hAnsi="Times New Roman" w:cs="Times New Roman"/>
        </w:rPr>
        <w:t xml:space="preserve"> </w:t>
      </w:r>
      <w:r w:rsidRPr="00292A0C">
        <w:rPr>
          <w:rFonts w:ascii="Times New Roman" w:eastAsia="Times New Roman" w:hAnsi="Times New Roman" w:cs="Times New Roman"/>
        </w:rPr>
        <w:t xml:space="preserve">associated with Alzheimer’s disease along with their associated phenotypes. </w:t>
      </w:r>
    </w:p>
    <w:tbl>
      <w:tblPr>
        <w:tblW w:w="12955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436"/>
        <w:gridCol w:w="1565"/>
        <w:gridCol w:w="3744"/>
        <w:gridCol w:w="1440"/>
        <w:gridCol w:w="1261"/>
        <w:gridCol w:w="1350"/>
        <w:gridCol w:w="2159"/>
      </w:tblGrid>
      <w:tr w:rsidR="009240EF" w14:paraId="071E578D" w14:textId="77777777" w:rsidTr="00E84A99">
        <w:trPr>
          <w:trHeight w:val="477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18924D6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ene(s)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56E979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otein change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47CEF4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ndition(s)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DB343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hromosome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6E1590" w14:textId="1A102ADC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="00292A0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</w:t>
            </w:r>
            <w:r w:rsidRPr="20CC2B5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3E2660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bSNP ID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45334D4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lecular consequence</w:t>
            </w:r>
          </w:p>
        </w:tc>
      </w:tr>
      <w:tr w:rsidR="009240EF" w14:paraId="2B545137" w14:textId="77777777" w:rsidTr="00E84A99">
        <w:trPr>
          <w:trHeight w:val="701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1167FB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2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CEE505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N141I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C34CCAD" w14:textId="054ED283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t </w:t>
            </w:r>
            <w:r w:rsidR="667BFADC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provided Alzheimer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 4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09CFD3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AADDE6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2688560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0FC63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215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F347AB5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277E8243" w14:textId="77777777" w:rsidTr="00E84A99">
        <w:trPr>
          <w:trHeight w:val="477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CBC6E3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2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DC2504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239V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84F4C6" w14:textId="77777777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 4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AF467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12F2ADC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2688897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98BF56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28936379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952C5E3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2A65AF55" w14:textId="77777777" w:rsidTr="00E84A99">
        <w:trPr>
          <w:trHeight w:val="2960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58144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HFE|HFE-AS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0F2D74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H63D, H40D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A4F9B6D" w14:textId="21524A59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amilial porphyria cutanea </w:t>
            </w:r>
            <w:bookmarkStart w:id="0" w:name="_Int_oUq9LMaz"/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tarda</w:t>
            </w:r>
            <w:bookmarkEnd w:id="0"/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|</w:t>
            </w:r>
            <w:r w:rsidR="35624C1A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Variegate porphyria|</w:t>
            </w:r>
            <w:r w:rsidR="500B6666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emochromatosis type 1|Transferrin serum level quantitative trait locus 2|Microvascular complications of diabetes, susceptibility to, 7|Alzheimer </w:t>
            </w:r>
            <w:r w:rsidR="37298AA9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Variegate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orphyria|</w:t>
            </w:r>
            <w:r w:rsidR="45DBA4AC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Cardiomyopathy|</w:t>
            </w:r>
            <w:r w:rsidR="4BCDD190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not provided|</w:t>
            </w:r>
            <w:r w:rsidR="23EDE924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Hemochromatosis type 1|Hereditary hemochromatosis|</w:t>
            </w:r>
            <w:r w:rsidR="5D07F952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See cases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B0A67BC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93A678B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609095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A32DF0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1799945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264659" w14:textId="3B356E33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non-coding transcript variant|</w:t>
            </w:r>
            <w:r w:rsidR="00E347CF"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|</w:t>
            </w:r>
            <w:r w:rsidR="00E347CF"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intron variant</w:t>
            </w:r>
          </w:p>
        </w:tc>
      </w:tr>
      <w:tr w:rsidR="009240EF" w14:paraId="71CDEDCC" w14:textId="77777777" w:rsidTr="00E84A99">
        <w:trPr>
          <w:trHeight w:val="1079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04120B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FIG4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934F26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Q823*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4370E4" w14:textId="7E305A49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not provided|</w:t>
            </w:r>
            <w:r w:rsidR="39400BD3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Charcot-Marie-Tooth disease type 4|Yunis-Varon syndrome|</w:t>
            </w:r>
            <w:r w:rsidR="2E311049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Charcot-Marie-Tooth disease type 4J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94ECC20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EF98D5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0979677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6AF1DE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745790694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71B6A6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nonsense</w:t>
            </w:r>
          </w:p>
        </w:tc>
      </w:tr>
      <w:tr w:rsidR="009240EF" w14:paraId="2647D9E3" w14:textId="77777777" w:rsidTr="00E84A99">
        <w:trPr>
          <w:trHeight w:val="1160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428990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4838D5E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79V, A75V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5D3113C" w14:textId="35477A20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cne inversa, familial, 3|Pick disease|</w:t>
            </w:r>
            <w:r w:rsidR="73016BEF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 3|Frontotemporal dementia</w:t>
            </w:r>
            <w:r w:rsidR="50E18D2F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|not provided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490C93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674652E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17094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5A6043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49824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2BE04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1AACA428" w14:textId="77777777" w:rsidTr="00E84A99">
        <w:trPr>
          <w:trHeight w:val="1597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7EA7FE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FF7C89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T112N, T116N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5975A0" w14:textId="484F6841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 3|Frontotemporal dementia</w:t>
            </w:r>
            <w:r w:rsidR="68ECE8CB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|Pick disease|</w:t>
            </w:r>
            <w:r w:rsidR="42B63119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cne inversa, familial, 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5025DA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6CFCA6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17357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C94991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730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BC333F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152675E7" w14:textId="77777777" w:rsidTr="00E84A99">
        <w:trPr>
          <w:trHeight w:val="1070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C2252D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BD0164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N135S, N131S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8F3B9D2" w14:textId="4258CC8B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zheimer disease 3|Pick </w:t>
            </w:r>
            <w:r w:rsidR="7D9E685E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Frontotemporal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2F286923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ementia Acne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ersa, familial, 3|Alzheimer disease 3|not provided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92C9C4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F736A43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17363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9C087D3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1278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A276A5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4BE9F976" w14:textId="77777777" w:rsidTr="00E84A99">
        <w:trPr>
          <w:trHeight w:val="1061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F85D58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5DF8EE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139V, M135V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23AE95" w14:textId="1FB1CC4A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t </w:t>
            </w:r>
            <w:r w:rsidR="495E34DF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provided Alzheimer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 3|Acne inversa, familial, 3|Pick </w:t>
            </w:r>
            <w:r w:rsidR="2C55EB08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Frontotemporal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7FB4B505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ementia Alzheimer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 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ED681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1BF0BA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17364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92EE294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1037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6B72A9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396E9E69" w14:textId="77777777" w:rsidTr="00E84A99">
        <w:trPr>
          <w:trHeight w:val="1169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140173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8893F6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I143T, I139T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EA10F85" w14:textId="11DB767F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zheimer disease 3|Pick </w:t>
            </w:r>
            <w:r w:rsidR="1DC89F86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Frontotemporal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5670E514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ementia Acne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ersa, familial, 3|not </w:t>
            </w:r>
            <w:r w:rsidR="55F09313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provided Alzheimer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 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DD4246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4452EB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17365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2DD2E5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004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B0066A5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1352DE62" w14:textId="77777777" w:rsidTr="00E84A99">
        <w:trPr>
          <w:trHeight w:val="477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BFED25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4F99DD3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146V, M142V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7288B63" w14:textId="77777777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 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977FF60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B8CD85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17366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558DD3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306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2EC545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53497064" w14:textId="77777777" w:rsidTr="00E84A99">
        <w:trPr>
          <w:trHeight w:val="854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2A01E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F972259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146L, M142L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0DBC39" w14:textId="10A111F9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t </w:t>
            </w:r>
            <w:r w:rsidR="3E1D5EBA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provided Acne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ersa, familial, 3|Pick </w:t>
            </w:r>
            <w:r w:rsidR="29BB19B0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Alzheimer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 3|Frontotemporal </w:t>
            </w:r>
            <w:r w:rsidR="5E018934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ementia Alzheimer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 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DFAB55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0BB44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17366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0EFFF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306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C7DDB0E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6E6065C8" w14:textId="77777777" w:rsidTr="00E84A99">
        <w:trPr>
          <w:trHeight w:val="998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69910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EDBE8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146I, M142I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2B39DC9" w14:textId="4390748B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zheimer disease 3|Pick </w:t>
            </w:r>
            <w:r w:rsidR="296CC31C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Frontotemporal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22D3DE5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ementia Acne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ersa, familial, 3|not provided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B8DFD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270214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17366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2BAA43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391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3BE8D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50175100" w14:textId="77777777" w:rsidTr="00E84A99">
        <w:trPr>
          <w:trHeight w:val="477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2D962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E6309C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H163Y, H159Y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7E38D5E" w14:textId="77777777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 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FB31E8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5A8598D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18685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680249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49885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09127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1D27756F" w14:textId="77777777" w:rsidTr="00E84A99">
        <w:trPr>
          <w:trHeight w:val="2240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98B560D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170FD86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H163R, H159R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6BADE7D" w14:textId="41180009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SEN1-related </w:t>
            </w:r>
            <w:r w:rsidR="4D941728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order Acne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ersa, familial, 3|Pick </w:t>
            </w:r>
            <w:r w:rsidR="2CA10F49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Alzheimer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 3|Frontotemporal </w:t>
            </w:r>
            <w:r w:rsidR="248E9269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ementia not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7978E513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provided Acne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ersa, familial, 3|Dilated cardiomyopathy 1U|Pick </w:t>
            </w:r>
            <w:r w:rsidR="0D900356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Alzheimer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 3|Frontotemporal dementi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9F62EF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4746D2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18686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18B7C0E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590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F230299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74DF0582" w14:textId="77777777" w:rsidTr="00E84A99">
        <w:trPr>
          <w:trHeight w:val="1070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DD0F29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F7B82B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G206A, G202A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610244" w14:textId="36A486AF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t </w:t>
            </w:r>
            <w:r w:rsidR="43193F78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provided Pick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7E15B94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Acne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ersa, familial, 3|Alzheimer disease 3|Frontotemporal </w:t>
            </w:r>
            <w:r w:rsidR="5908E4A5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ementia Pick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13D82AB7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Acne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ersa, familial, 3|Alzheimer disease 3|Frontotemporal </w:t>
            </w:r>
            <w:r w:rsidR="40800EA6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ementia Dilated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ardiomyopathy 1U|Alzheimer disease 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1A0D0D5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178450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19271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DFD32F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082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987575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5B3FBFCE" w14:textId="77777777" w:rsidTr="00E84A99">
        <w:trPr>
          <w:trHeight w:val="800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E33DB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C4830E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I245L, I249L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FE4928C" w14:textId="4C4CCE55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t </w:t>
            </w:r>
            <w:r w:rsidR="1875C747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provided Acne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ersa, familial, 3|Alzheimer disease 3|Pick </w:t>
            </w:r>
            <w:r w:rsidR="3E9DF321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Frontotemporal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ementi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ED6ABE5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8D626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19284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7041C8B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1362575880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C8039E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40ADFD07" w14:textId="77777777" w:rsidTr="00E84A99">
        <w:trPr>
          <w:trHeight w:val="890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AE21F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E5A02A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269H, R265H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E24BF85" w14:textId="5190FE03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rontotemporal </w:t>
            </w:r>
            <w:r w:rsidR="686A800D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ementia Alzheimer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 3|Acne inversa, familial, 3|Pick </w:t>
            </w:r>
            <w:r w:rsidR="6BEE77CD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not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vided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D43F0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822CEE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19806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402946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900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0338FD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24EE60FF" w14:textId="77777777" w:rsidTr="00E84A99">
        <w:trPr>
          <w:trHeight w:val="1070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D0DB7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07F7F75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L271V, L267V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649534B" w14:textId="63F83D3B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cne inversa, familial, 3|Pick </w:t>
            </w:r>
            <w:r w:rsidR="08CB92FC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Frontotemporal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2BF6CCD4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ementia Alzheimer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 3|Alzheimer disease 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60D290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1EBF37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19807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E81B16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886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A63E253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5FACE308" w14:textId="77777777" w:rsidTr="00E84A99">
        <w:trPr>
          <w:trHeight w:val="1070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80BDE1E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5509AE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E280G, E276G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B611774" w14:textId="69B157F1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not provided|</w:t>
            </w:r>
            <w:r w:rsidR="66C771B1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zheimer disease 3|Acne inversa, familial, 3|Pick </w:t>
            </w:r>
            <w:r w:rsidR="6026D31A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Frontotemporal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6E4EE7F5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ementia Alzheimer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 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6CD7C4D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4269AE5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19810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8112606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231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EC7E0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4F088401" w14:textId="77777777" w:rsidTr="00E84A99">
        <w:trPr>
          <w:trHeight w:val="1597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8EA51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9602E83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E280A, E276A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9E5122E" w14:textId="5E9487DC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cne inversa, familial, 3|Pick </w:t>
            </w:r>
            <w:r w:rsidR="45506B2B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Frontotemporal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ementia|</w:t>
            </w:r>
            <w:r w:rsidR="1412BA55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 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3F7709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A615D6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19810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CA07E3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231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4161AA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259D6D5E" w14:textId="77777777" w:rsidTr="00E84A99">
        <w:trPr>
          <w:trHeight w:val="1430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4BCFB53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1025447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167F951" w14:textId="521A90D6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zheimer disease 3|Alzheimer </w:t>
            </w:r>
            <w:r w:rsidR="37DEBDC5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Frontotemporal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3B5AC2CA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ementia Pick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5640CDFB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Acne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ersa, familial, 3|Alzheimer disease 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D463E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B088536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20638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EB0D4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219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4687000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splice acceptor variant</w:t>
            </w:r>
          </w:p>
        </w:tc>
      </w:tr>
      <w:tr w:rsidR="009240EF" w14:paraId="509211AB" w14:textId="77777777" w:rsidTr="00E84A99">
        <w:trPr>
          <w:trHeight w:val="800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797FEC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72D533C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C410Y, C406Y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0DED7BF" w14:textId="261377B7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cne </w:t>
            </w:r>
            <w:bookmarkStart w:id="1" w:name="_Int_1deK7Sjz"/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inversa</w:t>
            </w:r>
            <w:bookmarkEnd w:id="1"/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familial, 3|Pick </w:t>
            </w:r>
            <w:r w:rsidR="0EDE6F3E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Alzheimer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 3|Frontotemporal dementi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007A80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0C524AD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21722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1CD36C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61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E7902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2BBFB730" w14:textId="77777777" w:rsidTr="00E84A99">
        <w:trPr>
          <w:trHeight w:val="1340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EBC9D5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EE0D9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431E, A427E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8C5004" w14:textId="454D24C2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cne inversa, familial, 3|Frontotemporal </w:t>
            </w:r>
            <w:r w:rsidR="36E80348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ementia Alzheimer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 3|Pick </w:t>
            </w:r>
            <w:r w:rsidR="2DE1BF24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Alzheimer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 3|not provided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0E6948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8DCC840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7321917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FB047C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083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0E7E819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1B6A5B88" w14:textId="77777777" w:rsidTr="00E84A99">
        <w:trPr>
          <w:trHeight w:val="800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E37770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PSEN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69FD12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1E7F44" w14:textId="750A6A3E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zheimer disease 3|Frontotemporal </w:t>
            </w:r>
            <w:r w:rsidR="741ED12D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ementia Pick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|</w:t>
            </w:r>
            <w:r w:rsidR="67CBCA09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cne inversa, familial, 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054AD7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D14EC9B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6C5A942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7FB3699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240EF" w14:paraId="3B79803C" w14:textId="77777777" w:rsidTr="00E84A99">
        <w:trPr>
          <w:trHeight w:val="1070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4642F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GRN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484511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198fs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283BF1" w14:textId="7BD21492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not provided|</w:t>
            </w:r>
            <w:r w:rsidR="78A6FD1A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RN-related frontotemporal lobar degeneration with Tdp43 </w:t>
            </w:r>
            <w:r w:rsidR="0DA7425B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inclusions Neuronal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eroid lipofuscinosis 11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9908329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804AA69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44350571 - 4435057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0A7B4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1555611136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B28134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frameshift variant</w:t>
            </w:r>
          </w:p>
        </w:tc>
      </w:tr>
      <w:tr w:rsidR="009240EF" w14:paraId="397E572A" w14:textId="77777777" w:rsidTr="00E84A99">
        <w:trPr>
          <w:trHeight w:val="1373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F396306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APT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798C63B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S352L, S669L, S263L, S292L, S321L, S323L, S294L, S687L, S647L, S744L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F9923C" w14:textId="77777777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Supranuclear palsy, progressive, 1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6BE89B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C74FDC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4601867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4F84A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425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A21EA3" w14:textId="74088B83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|</w:t>
            </w:r>
            <w:r w:rsidR="4F9CEB7F"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n-coding transcript </w:t>
            </w:r>
            <w:r w:rsidR="2857480C"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variant intron</w:t>
            </w: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ariant</w:t>
            </w:r>
          </w:p>
        </w:tc>
      </w:tr>
      <w:tr w:rsidR="009240EF" w14:paraId="35DFB1F0" w14:textId="77777777" w:rsidTr="00E84A99">
        <w:trPr>
          <w:trHeight w:val="4955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EE2BB2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MAPT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B32994B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406W, R723W, R375W, R317W, R346W, R741W, R348W, R377W, R701W, R798W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F2F88B7" w14:textId="4406EE9F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t </w:t>
            </w:r>
            <w:r w:rsidR="7346C1EA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provided Frontotemporal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6773B6C3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ementia Pick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7AC26C11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Parkinson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, late-onset|</w:t>
            </w:r>
            <w:r w:rsidR="4AD4113E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ogressive supranuclear palsy-parkinsonism </w:t>
            </w:r>
            <w:r w:rsidR="437A1A60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syndrome Frontotemporal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ementia|</w:t>
            </w:r>
            <w:r w:rsidR="7CA395BD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Supranuclear palsy, progressive, 1|Progressive supranuclear palsy-parkinsonism syndrom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D9CD6B4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E5ABE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4602406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A00A810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424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3C6446" w14:textId="7B228612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|</w:t>
            </w:r>
            <w:r w:rsidR="00E347CF"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non-coding transcript variant|</w:t>
            </w:r>
            <w:r w:rsidR="00E347CF"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intron variant</w:t>
            </w:r>
          </w:p>
        </w:tc>
      </w:tr>
      <w:tr w:rsidR="009240EF" w14:paraId="54C700DD" w14:textId="77777777" w:rsidTr="00E84A99">
        <w:trPr>
          <w:trHeight w:val="2044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1BA1C3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NOTCH3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D9C75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578C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CC05DFF" w14:textId="1C5C5AC5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t </w:t>
            </w:r>
            <w:r w:rsidR="07FAABD6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provided Cerebral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rteriopathy, autosomal dominant, with subcortical infarcts and leukoencephalopathy, type 1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E2C4DE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8A7728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518721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E29FCE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769773673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3198319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11535176" w14:textId="77777777" w:rsidTr="00E84A99">
        <w:trPr>
          <w:trHeight w:val="1149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79139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POE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F2A5D5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C130R, C156R, L46P, L72P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3D0CBF3" w14:textId="77777777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Familial hypercholesterolemia|APOE4(-)-FREIBURG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2CEE83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9|19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C6EB2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4490868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437657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429358|rs769452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C3D9393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70F5B049" w14:textId="77777777" w:rsidTr="00E84A99">
        <w:trPr>
          <w:trHeight w:val="701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468D470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POE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4AAABD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C130R, C156R, R269G, R295G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28F7189" w14:textId="77777777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Familial type 3 hyperlipoproteinemi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03561B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19|19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F0B32A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4490868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BA24F30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429358|rs267606661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CC4B23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5F3ACCCD" w14:textId="77777777" w:rsidTr="00E84A99">
        <w:trPr>
          <w:trHeight w:val="1149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78C53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APP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32FA5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V717F, V624F, V661F, V693F, V586F, V607F, V642F, V680F, V698F, V699F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EBAC542" w14:textId="77E213AA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zheimer </w:t>
            </w:r>
            <w:r w:rsidR="63AC208A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not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vided|</w:t>
            </w:r>
            <w:r w:rsidR="6A83F199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 type 1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E2E2CCB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797450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589178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6FF19C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264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94D1A0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35699EBA" w14:textId="77777777" w:rsidTr="00E84A99">
        <w:trPr>
          <w:trHeight w:val="3388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CFC0F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PP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62AC48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V717I, V607I, V624I, V661I, V642I, V680I, V693I, V698I, V699I, V586I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1C27889" w14:textId="2DB2FF1D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zheimer </w:t>
            </w:r>
            <w:r w:rsidR="10C2C0AC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not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15AAEA02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provided Cerebral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myloid angiopathy, APP-related|</w:t>
            </w:r>
            <w:r w:rsidR="10AC02D0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 type 1|Alzheimer disease type 1|Cerebral amyloid angiopathy, APP-related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C970585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8BBB2C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589178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C678F9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264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01BCBE3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19D1F0CA" w14:textId="77777777" w:rsidTr="00E84A99">
        <w:trPr>
          <w:trHeight w:val="1149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FFB288D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PP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4F810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I716T, I623T, I585T, I660T, I641T, I692T, I697T, I698T, I606T, I679T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1631F9" w14:textId="77777777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881963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842D596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589178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08C78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851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DBD046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0C88D90A" w14:textId="77777777" w:rsidTr="00E84A99">
        <w:trPr>
          <w:trHeight w:val="1149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60F235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PP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CA9B2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I606V, I692V, I697V, I698V, I585V, I660V, I641V, I679V, I623V, I716V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AF71B3" w14:textId="77777777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A9B8E4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B26ED0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5891787 - 2589178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F5F01AC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2146237965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D01A2C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25DC1425" w14:textId="77777777" w:rsidTr="00E84A99">
        <w:trPr>
          <w:trHeight w:val="530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8FAF9F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PP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F53A449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V715M, V622M, V640M, V678M, V584M, V691M, V697M, V605M, </w:t>
            </w: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V659M, V696M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6D26999" w14:textId="5A5D0184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Alzheimer disease type 1|not </w:t>
            </w:r>
            <w:r w:rsidR="5EFD02A8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provided Alzheimer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129EDB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909AB6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589179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8BF1C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734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1C88D29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7C93CF6E" w14:textId="77777777" w:rsidTr="00E84A99">
        <w:trPr>
          <w:trHeight w:val="1149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FD966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PP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97FA16B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T714A, T604A, T639A, T658A, T583A, T696A, T677A, T690A, T621A, T695A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06061F5" w14:textId="77777777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 type 1|Alzheimer diseas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9AD6E9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33797D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589179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0C8B03D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643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E1DE98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672F188C" w14:textId="77777777" w:rsidTr="00E84A99">
        <w:trPr>
          <w:trHeight w:val="1149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89996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PP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D01583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D563N, D584N, D601N, D619N, D638N, D657N, D670N, D675N, D676N, D694N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D6026D" w14:textId="452250B6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zheimer </w:t>
            </w:r>
            <w:r w:rsidR="324570C1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not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vided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28068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E8E8D4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589185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DCDE355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49810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972339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4B142F6E" w14:textId="77777777" w:rsidTr="00E84A99">
        <w:trPr>
          <w:trHeight w:val="1149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4CDA0B5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PP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F9AFE2C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E693G, E562G, E669G, E618G, E583G, E637G, E656G, E600G, E674G, E675G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8159D39" w14:textId="23F6D56E" w:rsidR="009240EF" w:rsidRPr="00292A0C" w:rsidRDefault="315D8445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beta amyloidosis, Arctic type|</w:t>
            </w:r>
            <w:r w:rsidR="1CD58A1F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 type 1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3D793D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60D15B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589185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A4C72BE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1039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DA9F0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3E96DF5F" w14:textId="77777777" w:rsidTr="00E84A99">
        <w:trPr>
          <w:trHeight w:val="1373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6C5EE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PP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81E33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E693Q, E618Q, E637Q, E656Q, E562Q, E583Q, E669Q, E600Q, E674Q, E675Q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9F69543" w14:textId="323E2DCF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Cerebral amyloid angiopathy, APP-related|</w:t>
            </w:r>
            <w:r w:rsidR="4EA8652C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3C914D7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4314C5B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589185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4B0724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579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5DBFE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2E1F2C76" w14:textId="77777777" w:rsidTr="00E84A99">
        <w:trPr>
          <w:trHeight w:val="1149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D04280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PP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80CA04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692G, A655G, A561G, A582G, A617G, A636G, A599G, A668G, A673G, A674G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D2F91B" w14:textId="54286B1E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BetaA21G </w:t>
            </w:r>
            <w:r w:rsidR="105E1BCD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myloidosis Alzheimer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 type 1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AB7219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451B7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589185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3CBEFC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63750671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577C076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262ECC7A" w14:textId="77777777" w:rsidTr="00E84A99">
        <w:trPr>
          <w:trHeight w:val="1149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CF96A2E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PP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76B5336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673V, A654V, A542V, A598V, A580V, A617V, A655V, A563V, A636V, A649V</w:t>
            </w: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B63F2B1" w14:textId="77777777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462535C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B24A8D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589761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6E37B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193922916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75B573F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499CB6D4" w14:textId="77777777" w:rsidTr="00E84A99">
        <w:trPr>
          <w:trHeight w:val="530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C672DD3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PP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D55D8C2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6973E6" w14:textId="0D0F47AD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PP-related </w:t>
            </w:r>
            <w:r w:rsidR="5161F998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order Alzheimer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seas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902E3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4926E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25897626 - 2589762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C65632D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rs281865161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89A7C3B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issense variant</w:t>
            </w:r>
          </w:p>
        </w:tc>
      </w:tr>
      <w:tr w:rsidR="009240EF" w14:paraId="1171AAFD" w14:textId="77777777" w:rsidTr="00E84A99">
        <w:trPr>
          <w:trHeight w:val="477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1EC33A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PP|GABPA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34443C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72AAC87" w14:textId="77777777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29A51C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B01CDB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4FD6CC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F036C2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240EF" w14:paraId="16877939" w14:textId="77777777" w:rsidTr="00E84A99">
        <w:trPr>
          <w:trHeight w:val="256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B95EB6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APP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734BCC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2FCF97" w14:textId="77777777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not provided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13B9EB5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7447133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7B79D80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220786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240EF" w14:paraId="63E1E1D2" w14:textId="77777777" w:rsidTr="00E84A99">
        <w:trPr>
          <w:trHeight w:val="377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423581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PP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50B7FBD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304262" w14:textId="77777777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76FA9CE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D21594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92D57D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14E6AA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240EF" w14:paraId="3EAAA987" w14:textId="77777777" w:rsidTr="00E84A99">
        <w:trPr>
          <w:trHeight w:val="260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A11BDD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DAMTS1|</w:t>
            </w:r>
          </w:p>
          <w:p w14:paraId="1EB6E0AD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DAMTS5|</w:t>
            </w:r>
          </w:p>
          <w:p w14:paraId="68D61C32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PP|ATP5PF|</w:t>
            </w:r>
          </w:p>
          <w:p w14:paraId="790491B6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CYYR1|</w:t>
            </w:r>
          </w:p>
          <w:p w14:paraId="3F56F45E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GABPA|</w:t>
            </w:r>
          </w:p>
          <w:p w14:paraId="05E9A0BB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JAM2|MIR155|</w:t>
            </w:r>
          </w:p>
          <w:p w14:paraId="6EC7CC98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MRPL39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200D8EF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58F0A15" w14:textId="77777777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Alzheimer diseas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B82CFDB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46CB14B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8DA4E95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0576C7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240EF" w14:paraId="05D76E13" w14:textId="77777777" w:rsidTr="00E84A99">
        <w:trPr>
          <w:trHeight w:val="2348"/>
        </w:trPr>
        <w:tc>
          <w:tcPr>
            <w:tcW w:w="1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43675FD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SAMSN1|</w:t>
            </w:r>
          </w:p>
          <w:p w14:paraId="28592B80" w14:textId="77777777" w:rsidR="009240EF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0CC2B53">
              <w:rPr>
                <w:rFonts w:ascii="Times New Roman" w:eastAsia="Times New Roman" w:hAnsi="Times New Roman" w:cs="Times New Roman"/>
                <w:sz w:val="22"/>
                <w:szCs w:val="22"/>
              </w:rPr>
              <w:t>ADAMTS1|TMPRSS15|CYYR1|GABPA|ADAMTS5|APP|HSPA13|JAM2|LIPI|MIR125B2|MIR155|BTG3|C21orf91|MIR99A|ATP5PF|CHODL|CXADR|USP25|MIRLET7C|MRPL39|NCAM2|NRIP1|POTED|RBM11</w:t>
            </w:r>
          </w:p>
        </w:tc>
        <w:tc>
          <w:tcPr>
            <w:tcW w:w="15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FE69700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3BE278" w14:textId="792A1638" w:rsidR="009240EF" w:rsidRPr="00292A0C" w:rsidRDefault="00000000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zheimer </w:t>
            </w:r>
            <w:r w:rsidR="048E8A6B"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>disease Cerebral</w:t>
            </w:r>
            <w:r w:rsidRPr="00292A0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myloid angiopathy, APP-related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06BFF05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A232C19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5F8748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D5CAF1" w14:textId="77777777" w:rsidR="009240EF" w:rsidRDefault="009240EF" w:rsidP="20CC2B53">
            <w:pPr>
              <w:widowControl w:val="0"/>
              <w:spacing w:after="0"/>
              <w:contextualSpacing/>
              <w:outlineLvl w:val="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34A67F4F" w14:textId="5722482D" w:rsidR="009240EF" w:rsidRPr="00292A0C" w:rsidRDefault="00292A0C" w:rsidP="20CC2B53">
      <w:pPr>
        <w:rPr>
          <w:rFonts w:ascii="Times New Roman" w:eastAsia="Times New Roman" w:hAnsi="Times New Roman" w:cs="Times New Roman"/>
        </w:rPr>
      </w:pPr>
      <w:r w:rsidRPr="00292A0C">
        <w:rPr>
          <w:rFonts w:ascii="Times New Roman" w:eastAsia="Times New Roman" w:hAnsi="Times New Roman" w:cs="Times New Roman"/>
        </w:rPr>
        <w:t>The GRCh38 Chromosome and positions are inserted along with Rs ids and molecular consequences</w:t>
      </w:r>
    </w:p>
    <w:sectPr w:rsidR="009240EF" w:rsidRPr="00292A0C">
      <w:pgSz w:w="15840" w:h="12240" w:orient="landscape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oUq9LMaz" int2:invalidationBookmarkName="" int2:hashCode="JOaUf17EPhJ2y4" int2:id="OuyBUH9t">
      <int2:state int2:value="Rejected" int2:type="AugLoop_Text_Critique"/>
    </int2:bookmark>
    <int2:bookmark int2:bookmarkName="_Int_1deK7Sjz" int2:invalidationBookmarkName="" int2:hashCode="iRaqcbw0fWtrte" int2:id="nDezZvAH">
      <int2:state int2:value="Rejected" int2:type="AugLoop_Text_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0EF"/>
    <w:rsid w:val="00211F9E"/>
    <w:rsid w:val="0028122A"/>
    <w:rsid w:val="00292A0C"/>
    <w:rsid w:val="0029356A"/>
    <w:rsid w:val="003168D1"/>
    <w:rsid w:val="009240EF"/>
    <w:rsid w:val="00B426D5"/>
    <w:rsid w:val="00C633EB"/>
    <w:rsid w:val="00E347CF"/>
    <w:rsid w:val="00E84A99"/>
    <w:rsid w:val="022D3DE5"/>
    <w:rsid w:val="048E8A6B"/>
    <w:rsid w:val="04F6CB26"/>
    <w:rsid w:val="06D8F916"/>
    <w:rsid w:val="07E15B94"/>
    <w:rsid w:val="07FAABD6"/>
    <w:rsid w:val="08CB92FC"/>
    <w:rsid w:val="0927AD34"/>
    <w:rsid w:val="0D900356"/>
    <w:rsid w:val="0DA7425B"/>
    <w:rsid w:val="0EDE6F3E"/>
    <w:rsid w:val="105E1BCD"/>
    <w:rsid w:val="10AC02D0"/>
    <w:rsid w:val="10C2C0AC"/>
    <w:rsid w:val="13D82AB7"/>
    <w:rsid w:val="1412BA55"/>
    <w:rsid w:val="143CB25A"/>
    <w:rsid w:val="15AAEA02"/>
    <w:rsid w:val="1875C747"/>
    <w:rsid w:val="1997D7B0"/>
    <w:rsid w:val="1CD58A1F"/>
    <w:rsid w:val="1DC89F86"/>
    <w:rsid w:val="20CC2B53"/>
    <w:rsid w:val="23EDE924"/>
    <w:rsid w:val="2409F122"/>
    <w:rsid w:val="248E9269"/>
    <w:rsid w:val="2857480C"/>
    <w:rsid w:val="296CC31C"/>
    <w:rsid w:val="29BB19B0"/>
    <w:rsid w:val="2BF6CCD4"/>
    <w:rsid w:val="2C55EB08"/>
    <w:rsid w:val="2CA10F49"/>
    <w:rsid w:val="2DE1BF24"/>
    <w:rsid w:val="2E311049"/>
    <w:rsid w:val="2F286923"/>
    <w:rsid w:val="2F7D157A"/>
    <w:rsid w:val="315D8445"/>
    <w:rsid w:val="324570C1"/>
    <w:rsid w:val="35624C1A"/>
    <w:rsid w:val="36E80348"/>
    <w:rsid w:val="37298AA9"/>
    <w:rsid w:val="3764D30A"/>
    <w:rsid w:val="37DEBDC5"/>
    <w:rsid w:val="39400BD3"/>
    <w:rsid w:val="39A8FB1D"/>
    <w:rsid w:val="39ADD33D"/>
    <w:rsid w:val="3B5AC2CA"/>
    <w:rsid w:val="3E1D5EBA"/>
    <w:rsid w:val="3E9DF321"/>
    <w:rsid w:val="3F44D537"/>
    <w:rsid w:val="3FA6CFD0"/>
    <w:rsid w:val="40800EA6"/>
    <w:rsid w:val="40AC85B4"/>
    <w:rsid w:val="42B63119"/>
    <w:rsid w:val="43193F78"/>
    <w:rsid w:val="437A1A60"/>
    <w:rsid w:val="45506B2B"/>
    <w:rsid w:val="45DBA4AC"/>
    <w:rsid w:val="495E34DF"/>
    <w:rsid w:val="4AD4113E"/>
    <w:rsid w:val="4BCDD190"/>
    <w:rsid w:val="4D941728"/>
    <w:rsid w:val="4E0C0077"/>
    <w:rsid w:val="4EA8652C"/>
    <w:rsid w:val="4F54243F"/>
    <w:rsid w:val="4F9CEB7F"/>
    <w:rsid w:val="500B6666"/>
    <w:rsid w:val="50E18D2F"/>
    <w:rsid w:val="5161F998"/>
    <w:rsid w:val="516BB8C8"/>
    <w:rsid w:val="552C675A"/>
    <w:rsid w:val="55F09313"/>
    <w:rsid w:val="5640CDFB"/>
    <w:rsid w:val="5670E514"/>
    <w:rsid w:val="5908E4A5"/>
    <w:rsid w:val="5D07F952"/>
    <w:rsid w:val="5E018934"/>
    <w:rsid w:val="5EFD02A8"/>
    <w:rsid w:val="6026D31A"/>
    <w:rsid w:val="63AC208A"/>
    <w:rsid w:val="667BFADC"/>
    <w:rsid w:val="66C771B1"/>
    <w:rsid w:val="6773B6C3"/>
    <w:rsid w:val="67CBCA09"/>
    <w:rsid w:val="686A800D"/>
    <w:rsid w:val="68ECE8CB"/>
    <w:rsid w:val="6A83F199"/>
    <w:rsid w:val="6BEE77CD"/>
    <w:rsid w:val="6C13737C"/>
    <w:rsid w:val="6E4EE7F5"/>
    <w:rsid w:val="70C74B6E"/>
    <w:rsid w:val="71114255"/>
    <w:rsid w:val="73016BEF"/>
    <w:rsid w:val="731F0792"/>
    <w:rsid w:val="7346C1EA"/>
    <w:rsid w:val="7382335C"/>
    <w:rsid w:val="741ED12D"/>
    <w:rsid w:val="77438156"/>
    <w:rsid w:val="78A6FD1A"/>
    <w:rsid w:val="7978E513"/>
    <w:rsid w:val="7A5823D9"/>
    <w:rsid w:val="7AC26C11"/>
    <w:rsid w:val="7CA395BD"/>
    <w:rsid w:val="7D9E685E"/>
    <w:rsid w:val="7FB4B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A9285"/>
  <w15:docId w15:val="{F6496EFF-2113-014C-9DDA-7D2B4E044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78D"/>
    <w:pPr>
      <w:spacing w:after="80"/>
    </w:pPr>
    <w:rPr>
      <w:rFonts w:ascii="Aptos" w:eastAsia="Aptos" w:hAnsi="Aptos" w:cs="Aptos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172</Words>
  <Characters>668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m, Ramesh</dc:creator>
  <dc:description/>
  <cp:lastModifiedBy>Katam, Ramesh</cp:lastModifiedBy>
  <cp:revision>8</cp:revision>
  <dcterms:created xsi:type="dcterms:W3CDTF">2025-02-11T17:19:00Z</dcterms:created>
  <dcterms:modified xsi:type="dcterms:W3CDTF">2025-05-28T13:47:00Z</dcterms:modified>
  <dc:language>en-IN</dc:language>
</cp:coreProperties>
</file>